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786" w:rsidRPr="00054DF8" w:rsidRDefault="00054DF8" w:rsidP="008A1786">
      <w:pPr>
        <w:jc w:val="left"/>
        <w:rPr>
          <w:rFonts w:ascii="Times New Roman" w:eastAsiaTheme="minorEastAsia" w:hAnsi="Times New Roman"/>
          <w:b/>
        </w:rPr>
      </w:pPr>
      <w:r w:rsidRPr="00054DF8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A27717" w:rsidRPr="00A27717">
        <w:rPr>
          <w:rFonts w:ascii="Times New Roman" w:eastAsiaTheme="minorEastAsia" w:hAnsi="Times New Roman" w:hint="eastAsia"/>
          <w:b/>
          <w:color w:val="FF0000"/>
          <w:sz w:val="24"/>
          <w:szCs w:val="24"/>
        </w:rPr>
        <w:t>4</w:t>
      </w:r>
      <w:r w:rsidRPr="00054DF8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="004316D6" w:rsidRPr="00054DF8">
        <w:rPr>
          <w:rFonts w:ascii="Times New Roman" w:hAnsi="Times New Roman"/>
          <w:b/>
          <w:sz w:val="24"/>
          <w:szCs w:val="24"/>
        </w:rPr>
        <w:t>:</w:t>
      </w:r>
      <w:bookmarkStart w:id="0" w:name="_GoBack"/>
      <w:r w:rsidR="008A1786" w:rsidRPr="00054DF8">
        <w:rPr>
          <w:rFonts w:ascii="Times New Roman" w:hAnsi="Times New Roman"/>
          <w:b/>
          <w:sz w:val="24"/>
          <w:szCs w:val="24"/>
        </w:rPr>
        <w:t>Significantly enriched KEGG pathways based on overlapping target genes</w:t>
      </w:r>
      <w:r w:rsidR="005B5279" w:rsidRPr="00054DF8">
        <w:rPr>
          <w:rFonts w:ascii="Times New Roman" w:eastAsiaTheme="minorEastAsia" w:hAnsi="Times New Roman"/>
          <w:b/>
          <w:sz w:val="24"/>
          <w:szCs w:val="24"/>
        </w:rPr>
        <w:t>.</w:t>
      </w:r>
      <w:bookmarkEnd w:id="0"/>
    </w:p>
    <w:p w:rsidR="008A1786" w:rsidRPr="00054DF8" w:rsidRDefault="008A1786" w:rsidP="008A1786">
      <w:pPr>
        <w:jc w:val="left"/>
        <w:rPr>
          <w:rFonts w:ascii="Times New Roman" w:hAnsi="Times New Roman"/>
        </w:rPr>
      </w:pPr>
    </w:p>
    <w:tbl>
      <w:tblPr>
        <w:tblW w:w="1485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96"/>
        <w:gridCol w:w="1096"/>
        <w:gridCol w:w="2416"/>
        <w:gridCol w:w="1312"/>
        <w:gridCol w:w="1134"/>
        <w:gridCol w:w="1096"/>
        <w:gridCol w:w="1096"/>
        <w:gridCol w:w="1096"/>
        <w:gridCol w:w="3658"/>
        <w:gridCol w:w="850"/>
      </w:tblGrid>
      <w:tr w:rsidR="008A1786" w:rsidRPr="00054DF8" w:rsidTr="00054DF8">
        <w:trPr>
          <w:trHeight w:val="270"/>
        </w:trPr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ene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gRatio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.adjust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qvalue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ene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ount</w:t>
            </w:r>
          </w:p>
        </w:tc>
      </w:tr>
      <w:tr w:rsidR="008A1786" w:rsidRPr="00054DF8" w:rsidTr="00054DF8">
        <w:trPr>
          <w:trHeight w:val="270"/>
        </w:trPr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407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4070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hosphatidylinositol signaling system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7/6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9/744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.56E-08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39E-0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02E-05</w:t>
            </w:r>
          </w:p>
        </w:tc>
        <w:tc>
          <w:tcPr>
            <w:tcW w:w="3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423/8760/8526/1608/160851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612/54928/8821/3633/9807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1447/253430/64768/3705/3709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776/8897/5290/5291/8503/5305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394/23396/5330/5578/5579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87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7</w:t>
            </w:r>
          </w:p>
        </w:tc>
      </w:tr>
      <w:tr w:rsidR="008A1786" w:rsidRPr="00054DF8" w:rsidTr="00054DF8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50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5032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orphine addiction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3/6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1/74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96E-0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029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0219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7/111/408/2550/2555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561/2562/2567/2773/2775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681/2786/2788/2870/3760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988/50940/5138/5144/5150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7115/5578/55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3</w:t>
            </w:r>
          </w:p>
        </w:tc>
      </w:tr>
      <w:tr w:rsidR="008A1786" w:rsidRPr="00054DF8" w:rsidTr="00054DF8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523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5231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holine metabolism in cancer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2/6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9/74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.00E-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303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223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526/1608/160851/56261/5594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602/5601/4893/9468/5155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6034/5290/5291/8503/8394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3396/5578/5579/6582/6654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248/101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2</w:t>
            </w:r>
          </w:p>
        </w:tc>
      </w:tr>
      <w:tr w:rsidR="008A1786" w:rsidRPr="00054DF8" w:rsidTr="00054DF8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407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4072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hospholipase D signaling pathway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8/6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46/74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.71E-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323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2375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7/111/56894/56895/554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7128/8526/1608/160851/9846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914/4254/57121/5594/2206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893/5155/56034/5290/5291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503/8394/23396/5330/5578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3358/6654/72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8</w:t>
            </w:r>
          </w:p>
        </w:tc>
      </w:tr>
      <w:tr w:rsidR="008A1786" w:rsidRPr="00054DF8" w:rsidTr="00054DF8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471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4713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ircadian entrainment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1/6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6/74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.79E-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323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2375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7/111/117/775/816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385/2773/2775/10681/2786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788/2890/2891/2977/3760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594/4842/5330/5578/5579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5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1</w:t>
            </w:r>
          </w:p>
        </w:tc>
      </w:tr>
      <w:tr w:rsidR="008A1786" w:rsidRPr="00054DF8" w:rsidTr="00054DF8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491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4917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rolactin signaling pathway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7/6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0/74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.36E-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323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2375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94/2100/2309/3659/5594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602/5601/4893/5290/5291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503/5618/53358/122809/30837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6654/67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17</w:t>
            </w:r>
          </w:p>
        </w:tc>
      </w:tr>
      <w:tr w:rsidR="008A1786" w:rsidRPr="00054DF8" w:rsidTr="00054DF8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hsa047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4725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holinergic synapse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3/6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12/74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.45E-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323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2375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7/111/596/775/816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14/1385/2773/2775/10681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786/2788/3709/3760/3785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594/4893/5290/5291/8503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330/5578/55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3</w:t>
            </w:r>
          </w:p>
        </w:tc>
      </w:tr>
      <w:tr w:rsidR="008A1786" w:rsidRPr="00054DF8" w:rsidTr="00054DF8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15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1521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GFR tyrosine kinase inhibitor resistance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8/6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9/74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011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422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3104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96/2247/2309/3479/5594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893/3084/5155/56034/5290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291/8503/5578/5579/53358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654/6774/70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8</w:t>
            </w:r>
          </w:p>
        </w:tc>
      </w:tr>
      <w:tr w:rsidR="008A1786" w:rsidRPr="00054DF8" w:rsidTr="00054DF8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473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4730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ong-term depression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5/6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0/74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01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429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3153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773/2775/2890/2891/2977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479/3709/5594/4842/4893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330/5519/5578/5579/55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5</w:t>
            </w:r>
          </w:p>
        </w:tc>
      </w:tr>
      <w:tr w:rsidR="008A1786" w:rsidRPr="00054DF8" w:rsidTr="00054DF8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056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0562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ositol phosphate metabolis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7/6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4/74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015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429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3153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423/3612/54928/8821/3633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53430/64768/3705/8776/8897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290/5291/5305/8394/23396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330/88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7</w:t>
            </w:r>
          </w:p>
        </w:tc>
      </w:tr>
      <w:tr w:rsidR="008A1786" w:rsidRPr="00054DF8" w:rsidTr="00054DF8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472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4727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ABAergic synapse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9/6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8/74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01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429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3153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7/111/775/2550/2555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561/2562/2567/2752/2773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775/10681/2786/2788/9001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578/5579/81539/65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9</w:t>
            </w:r>
          </w:p>
        </w:tc>
      </w:tr>
      <w:tr w:rsidR="008A1786" w:rsidRPr="00054DF8" w:rsidTr="00054DF8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40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4014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as signaling pathway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7/6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32/74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019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493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362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7/285/998/1435/1946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246/2247/2260/2321/9846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681/2786/2788/3479/4254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844/283455/5594/5602/5601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893/4915/5063/5155/56034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290/5291/8503/5320/5578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579/5869/9771/5966/53358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654/70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7</w:t>
            </w:r>
          </w:p>
        </w:tc>
      </w:tr>
      <w:tr w:rsidR="008A1786" w:rsidRPr="00054DF8" w:rsidTr="00054DF8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491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4915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strogen signaling pathway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5/6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37/74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026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62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4612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7/111/596/1385/2100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289/2550/2773/2775/2852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709/3760/5594/4313/8202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893/4988/5241/5290/5291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8503/5330/53358/6654/70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25</w:t>
            </w:r>
          </w:p>
        </w:tc>
      </w:tr>
      <w:tr w:rsidR="008A1786" w:rsidRPr="00054DF8" w:rsidTr="00054DF8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hsa0522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a05223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Non-small cell lung cancer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5/6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6/74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04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914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6714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42/1021/2272/2309/5594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893/5290/5291/8503/5578/</w:t>
            </w: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579/6256/6654/6774/70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  <w:p w:rsidR="008A1786" w:rsidRPr="00054DF8" w:rsidRDefault="008A1786" w:rsidP="002F31E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54DF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5</w:t>
            </w:r>
          </w:p>
        </w:tc>
      </w:tr>
    </w:tbl>
    <w:p w:rsidR="008A1786" w:rsidRPr="00054DF8" w:rsidRDefault="008A1786" w:rsidP="008A1786">
      <w:pPr>
        <w:jc w:val="left"/>
        <w:rPr>
          <w:rFonts w:ascii="Times New Roman" w:hAnsi="Times New Roman"/>
        </w:rPr>
      </w:pPr>
    </w:p>
    <w:p w:rsidR="00D512C7" w:rsidRPr="00054DF8" w:rsidRDefault="00D512C7">
      <w:pPr>
        <w:rPr>
          <w:rFonts w:ascii="Times New Roman" w:hAnsi="Times New Roman"/>
        </w:rPr>
      </w:pPr>
    </w:p>
    <w:sectPr w:rsidR="00D512C7" w:rsidRPr="00054DF8" w:rsidSect="004B75BB">
      <w:pgSz w:w="16840" w:h="11907" w:orient="landscape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76D9" w:rsidRDefault="00D876D9" w:rsidP="00266448">
      <w:r>
        <w:separator/>
      </w:r>
    </w:p>
  </w:endnote>
  <w:endnote w:type="continuationSeparator" w:id="1">
    <w:p w:rsidR="00D876D9" w:rsidRDefault="00D876D9" w:rsidP="002664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76D9" w:rsidRDefault="00D876D9" w:rsidP="00266448">
      <w:r>
        <w:separator/>
      </w:r>
    </w:p>
  </w:footnote>
  <w:footnote w:type="continuationSeparator" w:id="1">
    <w:p w:rsidR="00D876D9" w:rsidRDefault="00D876D9" w:rsidP="002664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1786"/>
    <w:rsid w:val="00041A10"/>
    <w:rsid w:val="00054DF8"/>
    <w:rsid w:val="001305C2"/>
    <w:rsid w:val="00266448"/>
    <w:rsid w:val="00396CFA"/>
    <w:rsid w:val="004316D6"/>
    <w:rsid w:val="004F646E"/>
    <w:rsid w:val="0050073D"/>
    <w:rsid w:val="00540B76"/>
    <w:rsid w:val="005B5279"/>
    <w:rsid w:val="005B5EC6"/>
    <w:rsid w:val="008A1786"/>
    <w:rsid w:val="00932BE3"/>
    <w:rsid w:val="00A27717"/>
    <w:rsid w:val="00B36715"/>
    <w:rsid w:val="00B77CCC"/>
    <w:rsid w:val="00BC11D9"/>
    <w:rsid w:val="00D512C7"/>
    <w:rsid w:val="00D876D9"/>
    <w:rsid w:val="00F029CB"/>
    <w:rsid w:val="00F21B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178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6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6448"/>
    <w:rPr>
      <w:rFonts w:ascii="Calibri" w:eastAsia="SimSun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6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6448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7_64</cp:lastModifiedBy>
  <cp:revision>8</cp:revision>
  <dcterms:created xsi:type="dcterms:W3CDTF">2019-07-01T15:27:00Z</dcterms:created>
  <dcterms:modified xsi:type="dcterms:W3CDTF">2021-11-29T14:30:00Z</dcterms:modified>
</cp:coreProperties>
</file>